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F12" w:rsidRDefault="00CD4FE3"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5CF1D8" wp14:editId="71B6F6E8">
                <wp:simplePos x="0" y="0"/>
                <wp:positionH relativeFrom="margin">
                  <wp:posOffset>240030</wp:posOffset>
                </wp:positionH>
                <wp:positionV relativeFrom="paragraph">
                  <wp:posOffset>1518285</wp:posOffset>
                </wp:positionV>
                <wp:extent cx="5807710" cy="3167743"/>
                <wp:effectExtent l="0" t="0" r="2540" b="0"/>
                <wp:wrapNone/>
                <wp:docPr id="15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807710" cy="316774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D4FE3" w:rsidRDefault="00CD4FE3" w:rsidP="00CD4FE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bookmarkStart w:id="0" w:name="_GoBack"/>
                            <w:r>
                              <w:rPr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78582C53" wp14:editId="69A96F20">
                                  <wp:extent cx="4267200" cy="2152677"/>
                                  <wp:effectExtent l="0" t="0" r="0" b="0"/>
                                  <wp:docPr id="5" name="Picture 5" descr="A close up of a map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MC-MDM-GFP.png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274077" cy="215614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D4FE3" w:rsidRPr="00C61BB1" w:rsidRDefault="00CD4FE3" w:rsidP="00CD4FE3">
                            <w:pPr>
                              <w:jc w:val="both"/>
                            </w:pPr>
                            <w:proofErr w:type="gramStart"/>
                            <w:r w:rsidRPr="007E5ECB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4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Fig</w:t>
                            </w:r>
                            <w:r w:rsidRPr="007E5ECB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proofErr w:type="gramEnd"/>
                            <w:r w:rsidRPr="007E5ECB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590B9C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HIV-</w:t>
                            </w:r>
                            <w:proofErr w:type="spellStart"/>
                            <w:r w:rsidRPr="00590B9C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eGFP</w:t>
                            </w:r>
                            <w:proofErr w:type="spellEnd"/>
                            <w:r w:rsidRPr="00590B9C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expression in MC and MDM.</w:t>
                            </w:r>
                            <w:proofErr w:type="gramEnd"/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12535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 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MC </w:t>
                            </w:r>
                            <w:proofErr w:type="gramStart"/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ere</w:t>
                            </w:r>
                            <w:proofErr w:type="gramEnd"/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nfected with HIV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NL4-3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eGFP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)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mmediately after isolation 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t a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OI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f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en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t 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-days post infectio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GFP</w:t>
                            </w:r>
                            <w:proofErr w:type="spellEnd"/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expression was measur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by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low cytometry. Even though GFP fluorescence is very low, viral reverse transcripts are abundant (main text). (</w:t>
                            </w:r>
                            <w:r w:rsidRPr="0012535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 Fully differentiated MDM 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ere infected with HIV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NL4-3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eGFP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)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t an MOI of ten. 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t 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-days post infectio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GFP</w:t>
                            </w:r>
                            <w:proofErr w:type="spellEnd"/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expression was measur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by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low cytometry. 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18.9pt;margin-top:119.55pt;width:457.3pt;height:249.4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" stroked="f">
                <v:path arrowok="t"/>
                <v:textbox>
                  <w:txbxContent>
                    <w:p w:rsidR="00CD4FE3" w:rsidRDefault="00CD4FE3" w:rsidP="00CD4FE3">
                      <w:pPr>
                        <w:jc w:val="center"/>
                        <w:rPr>
                          <w:b/>
                          <w:bCs/>
                        </w:rPr>
                      </w:pPr>
                      <w:bookmarkStart w:id="1" w:name="_GoBack"/>
                      <w:r>
                        <w:rPr>
                          <w:b/>
                          <w:bCs/>
                          <w:noProof/>
                        </w:rPr>
                        <w:drawing>
                          <wp:inline distT="0" distB="0" distL="0" distR="0" wp14:anchorId="78582C53" wp14:editId="69A96F20">
                            <wp:extent cx="4267200" cy="2152677"/>
                            <wp:effectExtent l="0" t="0" r="0" b="0"/>
                            <wp:docPr id="5" name="Picture 5" descr="A close up of a map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MC-MDM-GFP.png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274077" cy="215614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D4FE3" w:rsidRPr="00C61BB1" w:rsidRDefault="00CD4FE3" w:rsidP="00CD4FE3">
                      <w:pPr>
                        <w:jc w:val="both"/>
                      </w:pPr>
                      <w:proofErr w:type="gramStart"/>
                      <w:r w:rsidRPr="007E5ECB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4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Fig</w:t>
                      </w:r>
                      <w:r w:rsidRPr="007E5ECB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proofErr w:type="gramEnd"/>
                      <w:r w:rsidRPr="007E5ECB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Pr="00590B9C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HIV-</w:t>
                      </w:r>
                      <w:proofErr w:type="spellStart"/>
                      <w:r w:rsidRPr="00590B9C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eGFP</w:t>
                      </w:r>
                      <w:proofErr w:type="spellEnd"/>
                      <w:r w:rsidRPr="00590B9C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expression in MC and MDM.</w:t>
                      </w:r>
                      <w:proofErr w:type="gramEnd"/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</w:t>
                      </w:r>
                      <w:r w:rsidRPr="0012535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 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MC </w:t>
                      </w:r>
                      <w:proofErr w:type="gramStart"/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>were</w:t>
                      </w:r>
                      <w:proofErr w:type="gramEnd"/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nfected with HIV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NL4-3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(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eGFP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)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mmediately after isolation 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t a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OI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f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ten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t 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>7-days post infectio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,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>eGFP</w:t>
                      </w:r>
                      <w:proofErr w:type="spellEnd"/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expression was measur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d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by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flow cytometry. Even though GFP fluorescence is very low, viral reverse transcripts are abundant (main text). (</w:t>
                      </w:r>
                      <w:r w:rsidRPr="0012535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 Fully differentiated MDM 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>were infected with HIV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NL4-3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(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eGFP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 xml:space="preserve">)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t an MOI of ten. 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t 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>7-days post infectio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,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>eGFP</w:t>
                      </w:r>
                      <w:proofErr w:type="spellEnd"/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expression was measur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d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by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low cytometry. </w:t>
                      </w:r>
                      <w:bookmarkEnd w:id="1"/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144F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FE3"/>
    <w:rsid w:val="00144F12"/>
    <w:rsid w:val="00CD4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4F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F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4F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F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12T12:58:00Z</dcterms:created>
  <dcterms:modified xsi:type="dcterms:W3CDTF">2020-06-12T12:59:00Z</dcterms:modified>
</cp:coreProperties>
</file>